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3B56D6BF" w:rsidR="003D44E9" w:rsidRPr="000E7052" w:rsidRDefault="000E7052">
      <w:pPr>
        <w:rPr>
          <w:lang w:val="en-US"/>
        </w:rPr>
      </w:pPr>
      <w:r w:rsidRPr="000E7052">
        <w:rPr>
          <w:color w:val="000000"/>
          <w:lang w:val="en-US"/>
        </w:rPr>
        <w:t>Supplementa</w:t>
      </w:r>
      <w:r w:rsidR="00402C12">
        <w:rPr>
          <w:color w:val="000000"/>
          <w:lang w:val="en-US"/>
        </w:rPr>
        <w:t>l</w:t>
      </w:r>
      <w:r w:rsidRPr="000E7052">
        <w:rPr>
          <w:color w:val="000000"/>
          <w:lang w:val="en-US"/>
        </w:rPr>
        <w:t xml:space="preserve"> Table S</w:t>
      </w:r>
      <w:r w:rsidR="007A704F">
        <w:rPr>
          <w:color w:val="000000"/>
          <w:lang w:val="en-US"/>
        </w:rPr>
        <w:t>2</w:t>
      </w:r>
      <w:bookmarkStart w:id="0" w:name="_GoBack"/>
      <w:bookmarkEnd w:id="0"/>
      <w:r>
        <w:rPr>
          <w:color w:val="000000"/>
          <w:lang w:val="en-US"/>
        </w:rPr>
        <w:t xml:space="preserve">. </w:t>
      </w:r>
      <w:r w:rsidR="00E27012" w:rsidRPr="000E7052">
        <w:rPr>
          <w:color w:val="000000"/>
          <w:lang w:val="en-US"/>
        </w:rPr>
        <w:t>Differential biochemical characteristic</w:t>
      </w:r>
      <w:sdt>
        <w:sdtPr>
          <w:rPr>
            <w:lang w:val="en-US"/>
          </w:rPr>
          <w:tag w:val="goog_rdk_2"/>
          <w:id w:val="1238833760"/>
        </w:sdtPr>
        <w:sdtEndPr/>
        <w:sdtContent>
          <w:r w:rsidR="00E27012" w:rsidRPr="000E7052">
            <w:rPr>
              <w:color w:val="000000"/>
              <w:lang w:val="en-US"/>
            </w:rPr>
            <w:t xml:space="preserve">s among </w:t>
          </w:r>
        </w:sdtContent>
      </w:sdt>
      <w:r w:rsidR="00E27012" w:rsidRPr="000E7052">
        <w:rPr>
          <w:i/>
          <w:color w:val="000000"/>
          <w:lang w:val="en-US"/>
        </w:rPr>
        <w:t>A. tomkonis</w:t>
      </w:r>
      <w:r w:rsidR="00E27012" w:rsidRPr="000E7052">
        <w:rPr>
          <w:color w:val="000000"/>
          <w:lang w:val="en-US"/>
        </w:rPr>
        <w:t xml:space="preserve"> strains</w:t>
      </w:r>
      <w:r w:rsidR="00E27012">
        <w:rPr>
          <w:color w:val="000000"/>
          <w:lang w:val="en-US"/>
        </w:rPr>
        <w:t xml:space="preserve">. </w:t>
      </w:r>
    </w:p>
    <w:tbl>
      <w:tblPr>
        <w:tblStyle w:val="a"/>
        <w:tblW w:w="8976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2527"/>
        <w:gridCol w:w="1129"/>
        <w:gridCol w:w="1064"/>
        <w:gridCol w:w="1064"/>
        <w:gridCol w:w="1064"/>
        <w:gridCol w:w="1064"/>
        <w:gridCol w:w="1064"/>
      </w:tblGrid>
      <w:tr w:rsidR="00475FA3" w:rsidRPr="000E7052" w14:paraId="4A4B1100" w14:textId="77777777" w:rsidTr="002F3271">
        <w:trPr>
          <w:trHeight w:val="285"/>
        </w:trPr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02" w14:textId="77777777" w:rsidR="00475FA3" w:rsidRPr="000E7052" w:rsidRDefault="00475FA3" w:rsidP="00475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06" w14:textId="5F2B9C8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IIF1SW-B1</w:t>
            </w:r>
            <w:r w:rsidRPr="00E27012">
              <w:rPr>
                <w:vertAlign w:val="superscript"/>
                <w:lang w:val="en-US"/>
              </w:rPr>
              <w:t>T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0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IIF1SW-B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AD5251" w14:textId="5A9E1FF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IIF1SW-B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5D106EE" w14:textId="05C5933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RTP8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03A7CF" w14:textId="2F681DD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CFBP662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4997C0" w14:textId="484D341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CFBP6624</w:t>
            </w:r>
          </w:p>
        </w:tc>
      </w:tr>
      <w:tr w:rsidR="00475FA3" w:rsidRPr="000E7052" w14:paraId="3CD7FA40" w14:textId="77777777" w:rsidTr="002F3271">
        <w:trPr>
          <w:trHeight w:val="285"/>
        </w:trPr>
        <w:tc>
          <w:tcPr>
            <w:tcW w:w="2527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09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extri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0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0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 w14:paraId="4CFA76B4" w14:textId="7F3C357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 w14:paraId="584702B7" w14:textId="1F3B9CC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 w14:paraId="374012E7" w14:textId="4B0FF30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 w14:paraId="3021FB64" w14:textId="3DEA2BE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44A84D8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10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Malt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1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1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50B9CF6" w14:textId="43DB288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830FF7D" w14:textId="3FA8AD4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AC63327" w14:textId="4105488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0A549B8" w14:textId="02BB35D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07B2290E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17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Trehal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1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1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7C32F02" w14:textId="49AEEC9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4790710" w14:textId="699156F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210C5DB" w14:textId="637AEE3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883429D" w14:textId="7E111B1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8DDB3B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1E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Cellobi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2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2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29D8296" w14:textId="56B7D22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7649BE3" w14:textId="65EF264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9BD1A6D" w14:textId="31E3AA3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6AB7B99" w14:textId="06064A3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C450F3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25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entiobiose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2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2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7B91F53" w14:textId="6506AFF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26F1B08" w14:textId="0FA77ED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B6CAC64" w14:textId="247F10C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31E51CB" w14:textId="39B27CD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106645C5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2C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CFF914A" w14:textId="4C9A33C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901BE2F" w14:textId="03F36F4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2E9DD6D" w14:textId="52A8DC1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0E07BF5" w14:textId="330FD57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3E8F494B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3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Turanose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0170C10" w14:textId="52C071D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97B3DAC" w14:textId="63758FB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7F9CF52" w14:textId="0FD66A3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5933C7A" w14:textId="2FB6795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19FB9AF7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A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Stachy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3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D6E424B" w14:textId="3BDB3EA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E991271" w14:textId="7F369E9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1655DFA" w14:textId="33DD78C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8D3335D" w14:textId="526E57C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474AB9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41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ositive 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Contr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4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4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B20D5B8" w14:textId="65009EA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FF45810" w14:textId="39F22FC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BE33973" w14:textId="5D34556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71FD03D" w14:textId="3BBE68D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AE823C9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48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pH 6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4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4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8E19E0D" w14:textId="63D3802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6EA0E77" w14:textId="55B3AC3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C39F3AE" w14:textId="50523BC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64604D9" w14:textId="7DCCBD0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6B1C4F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4F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pH 5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5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5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45DED61" w14:textId="43E7377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6CCB6CF6" w14:textId="3279592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320081C" w14:textId="13DFD25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EE405FF" w14:textId="0C96395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4CDEF833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56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Raffin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5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5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14110D7" w14:textId="1846F8D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1359FFD" w14:textId="526895A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1478853" w14:textId="74E1248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045A2B6" w14:textId="7C4233B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20E491A6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5D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α-D-Lact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6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6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C4A1D23" w14:textId="75C6181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35B719C" w14:textId="082FC94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6224A93" w14:textId="7265F60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C93BCF3" w14:textId="4C9BCA5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7BB44DF7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64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Melibi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6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6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D04A29E" w14:textId="4B961F9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F24DFBD" w14:textId="324C87D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4A82AC7" w14:textId="141687A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27DFB52" w14:textId="3F5F9AF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F1FF39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6B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β-Methyl-D-Glucosid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6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7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4ADDDD4" w14:textId="5946AE6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94A6C54" w14:textId="75DF5AD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72A95F4" w14:textId="43652BE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7C77767" w14:textId="1B51200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17CFDED0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72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Salicin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7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7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075086E" w14:textId="079DC1B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98904C0" w14:textId="6D23C62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88816AA" w14:textId="29138B3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7DA343B" w14:textId="6DD191A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1CA3A2F0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79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N-Acetyl-D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lucosamin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7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7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65FDFA3" w14:textId="4A1D85F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0D16DDD" w14:textId="74D1240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D708C1A" w14:textId="5F82DBD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1BBB2F7" w14:textId="3A38E44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CAE8EB4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80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N-Acetyl-β-D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Mannosamin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8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8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3FC9298" w14:textId="69A816B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B2AF383" w14:textId="7713219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9CCB5FE" w14:textId="6AF1709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D6E9D1A" w14:textId="4B79169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5FA56E19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87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N-Acetyl-D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alactosamin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8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8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7FF301E" w14:textId="707C2BB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440F616" w14:textId="7B90AB0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B2DA540" w14:textId="6F9681C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1295A60" w14:textId="7BFE94C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87DA5B2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8E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N-Acetyl Neuraminic Ac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9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9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7070AB5" w14:textId="66A6F9E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091F132" w14:textId="13E5EEC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9DED951" w14:textId="0701B3F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543BD36" w14:textId="6761D76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374A9E18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95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1% NaC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9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9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7FA6057" w14:textId="2ECD0F4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3C29CFD" w14:textId="6432B29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C0D6DF4" w14:textId="59F600C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A3FED86" w14:textId="4D879EC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49FBEE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9C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4% NaC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412079A" w14:textId="0BCF9E7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DD6E57C" w14:textId="2B4EAB6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82E9998" w14:textId="1DC5C8A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EC72401" w14:textId="47AEDF5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3F6CA3D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3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8% NaC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3AD8BBE" w14:textId="36FDF66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30E6200" w14:textId="42BA647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9D28107" w14:textId="705AB7D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5BACBA04" w14:textId="634B0C4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45D6B18B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A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α-D-Gluc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A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E10B893" w14:textId="47E2540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4759A7D" w14:textId="33D6AF5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EB4732C" w14:textId="57846A5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BB31696" w14:textId="0DF0F3F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866090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B1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Mann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B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B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20E8F72" w14:textId="50BDD05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F39E981" w14:textId="7285CCC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BC0030E" w14:textId="7BAE196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0422067" w14:textId="6112289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D75EC3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B8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Fruct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B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B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E6CEE9A" w14:textId="1CEE0D2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E5C4806" w14:textId="53A1BA1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543FBF3" w14:textId="0AF3F95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C257716" w14:textId="4CB1F04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0FF51364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BF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Galact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C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C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0E48244" w14:textId="737BFE9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32F01A3" w14:textId="340A798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D5E85EE" w14:textId="6BAF2ED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E44F2C0" w14:textId="3AA5C0A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7F5A963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C6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3-Methyl 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luco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C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C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DBA7B38" w14:textId="76E3BEA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AE56E5C" w14:textId="29661ED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5EC7ADCA" w14:textId="234DCEB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D630D94" w14:textId="7B00D81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36700E70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CD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Fuc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D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D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2589454" w14:textId="1A14E80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DB66978" w14:textId="0615EE0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9F8E680" w14:textId="3649E54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CAFA865" w14:textId="4BECF55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03E69F8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D4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Fucos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D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D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BEC07BF" w14:textId="2F17122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BE281D4" w14:textId="6B3F069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B9BA42A" w14:textId="1C09587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CF5CCBA" w14:textId="2D936F5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181CFE9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DB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Rhamnos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D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E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B30CD6E" w14:textId="2320AE2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F2495BB" w14:textId="58F21C3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990E01A" w14:textId="24E5455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5F235FD" w14:textId="0AA2781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2C11F264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E2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Inos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E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E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67AD4B82" w14:textId="37C4C57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BD65710" w14:textId="7A45ED4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8D6CD77" w14:textId="34C8664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4395211A" w14:textId="0708861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478CAA83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E9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1% Sodium Lactat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E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E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067D001" w14:textId="12D71BE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45FD52D" w14:textId="7E369E6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B81F118" w14:textId="22242D2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30B0614" w14:textId="60E556D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7A7648A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F0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Fusidic</w:t>
            </w:r>
            <w:proofErr w:type="spellEnd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F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F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E11A3EB" w14:textId="61571C7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8C2C3A3" w14:textId="79A3702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2D83309" w14:textId="31A344C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B2AAC8D" w14:textId="5F930FD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26CEA33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F7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Ser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F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F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6535593" w14:textId="65EB614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4E27AA7" w14:textId="55CA20A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F880972" w14:textId="77191B2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0DF3DC5" w14:textId="193457C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605909D7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0FE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Sorbito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0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0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AA76998" w14:textId="1201055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5161905" w14:textId="0606B70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BCAD29E" w14:textId="0051ABF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EFEF6B3" w14:textId="583E9FA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2DB5D2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05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Mannito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0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0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E727865" w14:textId="4C37AFA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B6D8FF9" w14:textId="138AC9F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5390936" w14:textId="459DCB7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82360F1" w14:textId="5193A64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491E8D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0C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Arabitol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07C1C70" w14:textId="0F5B797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0F3F77D" w14:textId="1881A3F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A6A2AC9" w14:textId="46917D0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5F83996" w14:textId="56756A0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2C9ECFC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3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myo-Inosito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03FEC08" w14:textId="434F4FC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E5F63A6" w14:textId="745BC92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C7EDC9A" w14:textId="2582178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9E1DF2F" w14:textId="0ACC5BD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396FF28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A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1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525ED61" w14:textId="54B449B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3B6B8D1" w14:textId="2F4E97E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3DD1320" w14:textId="730D6A1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3338D5D" w14:textId="64ACD00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32C77BE5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21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Glucose- 6-PO4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2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2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4C5025F" w14:textId="237C520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317A800" w14:textId="4B108B8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D94B45C" w14:textId="49B7ADE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CD7F548" w14:textId="26975C4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29E8DC48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28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Fructose- 6-PO4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2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2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89A3BA6" w14:textId="73630BD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0C871B8" w14:textId="24F8D1E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4BF873F" w14:textId="3A5BE25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2B448D7" w14:textId="72079E9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55772B2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2F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Aspart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3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3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94031C5" w14:textId="39CA0D4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92D08B8" w14:textId="4FEF453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5FB4555B" w14:textId="6A20704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43B6E16" w14:textId="798002D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66D80DD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36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Ser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3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3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4D34125" w14:textId="176C0C1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4C76CD8" w14:textId="1EC208A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1A76CE3" w14:textId="1BF8CB9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F09392C" w14:textId="32A6ABD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099923D8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3D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Troleandomycin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4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4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72FE8E9" w14:textId="2717FFF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BEA3538" w14:textId="0776E4B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3088268" w14:textId="27DA409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87F9A30" w14:textId="7AED5C3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300C44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44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Rifamycin SV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4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4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FE0C711" w14:textId="5EC41A2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E42E83C" w14:textId="04071C9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7D439F0" w14:textId="1D5A590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3BF747F" w14:textId="2E17260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F77859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4B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Minocycl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4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5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7E98966" w14:textId="242CE99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30428F5" w14:textId="0D41947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1A4024A" w14:textId="4CB6086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BF8AF11" w14:textId="7E6C2F9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074D57A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52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Gelatin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5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5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1879736D" w14:textId="6A0A3D5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B182ACA" w14:textId="4548E4A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392E44FA" w14:textId="5D4375C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F18EA23" w14:textId="000A387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3D28CBC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59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lycyl-L-Prol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5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5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75B2325A" w14:textId="25E10E2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22A28D46" w14:textId="064DE76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112731F" w14:textId="430A8C1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4BD74B0C" w14:textId="06AC098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</w:tr>
      <w:tr w:rsidR="00475FA3" w:rsidRPr="000E7052" w14:paraId="611D9164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60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Alan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6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6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59F9309" w14:textId="45E7A65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E291613" w14:textId="504296C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940977D" w14:textId="4969747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E008648" w14:textId="6DA56CC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65F80D8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67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Argin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6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6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C58D280" w14:textId="62E4FA5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BA98AFA" w14:textId="75D876F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2458877" w14:textId="30D6F35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0910970" w14:textId="4141A61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8DEBE4D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6E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Aspart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7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7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6160EEC" w14:textId="0565F32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026ABE9" w14:textId="46903A3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69DBA0D" w14:textId="176D8F7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BF7453C" w14:textId="6125D9B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74377606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75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Glutam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7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7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30AEE02" w14:textId="332D83B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0564CE5" w14:textId="37473D6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9D0AFE2" w14:textId="38D36BC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5F8178B" w14:textId="21DA3C9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0EB7AD28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7C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Histid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AF1EBAD" w14:textId="7423FDC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5621B4D" w14:textId="1559A3E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FBE08ED" w14:textId="4B40672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8694F86" w14:textId="00C22EC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377A9D7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3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Pyroglutam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DF8464D" w14:textId="23CC328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A667831" w14:textId="1DEB110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81D9D23" w14:textId="0355D58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321F712" w14:textId="0EEDA83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75F6BD95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A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Seri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8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3000013" w14:textId="6BBC5B4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F64335C" w14:textId="18ADEA3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2133067" w14:textId="7D9EB6E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534D368" w14:textId="4CDB793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15D3EC8D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91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incomycin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9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9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F1AF6C3" w14:textId="3407CAD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13C1788" w14:textId="120FB18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95FC0A8" w14:textId="32C5839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96EB76F" w14:textId="5E562EE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7E269497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98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uanidine HCl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9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9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9F52623" w14:textId="29FDEF6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5591F7C" w14:textId="48798BC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719CC2F" w14:textId="1F8C2CF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3BB15BF" w14:textId="5FA6D32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77049C" w:rsidRPr="0077049C" w14:paraId="291F6DF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9F" w14:textId="77777777" w:rsidR="00475FA3" w:rsidRPr="0077049C" w:rsidRDefault="00475FA3" w:rsidP="00475FA3">
            <w:pPr>
              <w:spacing w:after="0" w:line="240" w:lineRule="auto"/>
              <w:rPr>
                <w:rFonts w:ascii="Arial" w:eastAsia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77049C">
              <w:rPr>
                <w:rFonts w:ascii="Arial" w:eastAsia="Arial" w:hAnsi="Arial" w:cs="Arial"/>
                <w:color w:val="FF0000"/>
                <w:sz w:val="20"/>
                <w:szCs w:val="20"/>
                <w:lang w:val="en-US"/>
              </w:rPr>
              <w:t>Niaproof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A3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A4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02E324A" w14:textId="0DD70776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4620434" w14:textId="4CC517C8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F48288B" w14:textId="6CCEFC4E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E481452" w14:textId="5BB21EDE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+</w:t>
            </w:r>
          </w:p>
        </w:tc>
      </w:tr>
      <w:tr w:rsidR="00475FA3" w:rsidRPr="000E7052" w14:paraId="35CAD2E2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A6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Pectin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A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A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0088197" w14:textId="0D45EBB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3EEEA0A" w14:textId="474C2A8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F953F3A" w14:textId="33850A6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BA75363" w14:textId="11EC93E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108F162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AD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Galacturon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B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B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9EB6400" w14:textId="4E6FDD7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58E77085" w14:textId="7160640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1D4815F" w14:textId="5E10B12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073F84D" w14:textId="416A1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0F2108C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B4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alactonic</w:t>
            </w:r>
            <w:proofErr w:type="spellEnd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cid Lacton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B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B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17A9368" w14:textId="3490C56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BD55D53" w14:textId="766811A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369F9BD" w14:textId="598D7C3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39EB786" w14:textId="23E26D9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015B9644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BB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Glucon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B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C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E2B0C4E" w14:textId="30F0B9D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DFA763A" w14:textId="2675BEF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C967EB6" w14:textId="6B5DC0A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487FEAE" w14:textId="06B5119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31A0507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C2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Glucuron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C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C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D00A4A1" w14:textId="1E16F96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AE05B07" w14:textId="2483BD4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C10EE31" w14:textId="4432B9F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08E8EB1" w14:textId="6914B04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E3CEEE7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C9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Glucuronamid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C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C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62E7D3D7" w14:textId="726B8F8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D5E830D" w14:textId="4CB8A6E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7DD64E47" w14:textId="72253AF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18601B7" w14:textId="19539E6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32A6064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D0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Mucic</w:t>
            </w:r>
            <w:proofErr w:type="spellEnd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D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D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C42CFA3" w14:textId="236E327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0327391" w14:textId="72B6DCD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5A886E3F" w14:textId="44A678E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EFA485E" w14:textId="4179ADD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264C62E9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D7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Quinic</w:t>
            </w:r>
            <w:proofErr w:type="spellEnd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D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D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77ED966" w14:textId="5591F16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6EEE1C2" w14:textId="5A248E9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557C3EA" w14:textId="129EEB7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303CC30" w14:textId="75BD264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5B7B3B3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DE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Saccharic</w:t>
            </w:r>
            <w:proofErr w:type="spellEnd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E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E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FBCCF52" w14:textId="5AE6691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9C3EA0A" w14:textId="6866EDC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BF632B6" w14:textId="02FFE23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6F0448FB" w14:textId="2D97081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219AA9A2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E5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Vancomycin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E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E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25BAFB4" w14:textId="545A501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8041EBD" w14:textId="196A697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11BE29F" w14:textId="43DECB0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5D1BCD0" w14:textId="5520C0E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56A75BB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EC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Tetrazolium Violet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77457A4" w14:textId="27BED60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E316688" w14:textId="327040D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8375468" w14:textId="57B1F31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DAE1449" w14:textId="60C785C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20336485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3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Tetrazolium Blu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B1DFD93" w14:textId="5F24837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ED56FFE" w14:textId="6552F8C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D3617DF" w14:textId="5B44FEB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F3EB37C" w14:textId="00EC174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6EA41722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A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p-Hydroxy- Phenylacet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1F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243834F" w14:textId="16D407F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BBD4042" w14:textId="0895B4B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265729E0" w14:textId="24B32A0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8EE40A0" w14:textId="0860B81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281864D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01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Methyl Pyruvat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0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0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DA6B4C4" w14:textId="5F41FD6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CFD19F4" w14:textId="231166E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4D95A3D" w14:textId="25CFF61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167C3A2" w14:textId="36217A6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AE279AE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08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Lactic Acid Methyl Ester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0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0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6998A30" w14:textId="01A3F3A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293E1C3B" w14:textId="2F71AA2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4ECDCC39" w14:textId="0087D27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48207784" w14:textId="75A2303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6D62EAAA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0F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L-Lact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1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1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7DE8C15" w14:textId="09C6F1D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32916EE8" w14:textId="3B571C1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05892DA" w14:textId="7FC1E11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31065D22" w14:textId="4BE46A4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77049C" w:rsidRPr="0077049C" w14:paraId="06D16F87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16" w14:textId="77777777" w:rsidR="00475FA3" w:rsidRPr="0077049C" w:rsidRDefault="00475FA3" w:rsidP="00475FA3">
            <w:pPr>
              <w:spacing w:after="0" w:line="240" w:lineRule="auto"/>
              <w:rPr>
                <w:rFonts w:ascii="Arial" w:eastAsia="Arial" w:hAnsi="Arial" w:cs="Arial"/>
                <w:color w:val="FF0000"/>
                <w:sz w:val="20"/>
                <w:szCs w:val="20"/>
                <w:lang w:val="en-US"/>
              </w:rPr>
            </w:pPr>
            <w:r w:rsidRPr="0077049C">
              <w:rPr>
                <w:rFonts w:ascii="Arial" w:eastAsia="Arial" w:hAnsi="Arial" w:cs="Arial"/>
                <w:color w:val="FF0000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1A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1B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C81D78E" w14:textId="30395480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D1C04C3" w14:textId="4FB0CBA8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26EF67BC" w14:textId="35631CC7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96B684B" w14:textId="3653CF4B" w:rsidR="00475FA3" w:rsidRPr="0077049C" w:rsidRDefault="00475FA3" w:rsidP="00475FA3">
            <w:pPr>
              <w:spacing w:after="0" w:line="240" w:lineRule="auto"/>
              <w:jc w:val="center"/>
              <w:rPr>
                <w:color w:val="FF0000"/>
                <w:lang w:val="en-US"/>
              </w:rPr>
            </w:pPr>
            <w:r w:rsidRPr="0077049C">
              <w:rPr>
                <w:color w:val="FF0000"/>
                <w:lang w:val="en-US"/>
              </w:rPr>
              <w:t>+</w:t>
            </w:r>
          </w:p>
        </w:tc>
      </w:tr>
      <w:tr w:rsidR="00475FA3" w:rsidRPr="000E7052" w14:paraId="2BB03395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1D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α-Keto-Glutar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2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2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C192A29" w14:textId="226B6DB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15F6942" w14:textId="2C372F2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1455D15C" w14:textId="7B238A7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3B4D7BBB" w14:textId="1D840C5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21B7B50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24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-Mal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2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2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C8A1DD6" w14:textId="0E5D7C1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12DBF271" w14:textId="4C7340C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AF08D5A" w14:textId="65B2ED4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96B874B" w14:textId="1C45054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</w:tr>
      <w:tr w:rsidR="00475FA3" w:rsidRPr="000E7052" w14:paraId="1FA93FA3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2B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L-Malic 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Aci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2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3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D40AFA1" w14:textId="336EFFD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635E478" w14:textId="59A7965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C8A9AF9" w14:textId="47F0F82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C6811F4" w14:textId="026DF36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3AFB257C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32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Bromo-Succin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3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3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85409BE" w14:textId="4459F678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735CBA2" w14:textId="059E634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15D1ED1B" w14:textId="01905A7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3181E3D3" w14:textId="19EC496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</w:tr>
      <w:tr w:rsidR="00475FA3" w:rsidRPr="000E7052" w14:paraId="4FD9D4A5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39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alidixic 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Acicd</w:t>
            </w:r>
            <w:proofErr w:type="spellEnd"/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3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3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2AFDC7E" w14:textId="4A51387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347F65A" w14:textId="3B067B2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6AC2BC40" w14:textId="07ACC87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4BBCD01F" w14:textId="0A92F1E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77049C" w:rsidRPr="0077049C" w14:paraId="72BFAC88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40" w14:textId="77777777" w:rsidR="00475FA3" w:rsidRPr="0077049C" w:rsidRDefault="00475FA3" w:rsidP="00475FA3">
            <w:pPr>
              <w:spacing w:after="0" w:line="240" w:lineRule="auto"/>
              <w:rPr>
                <w:rFonts w:ascii="Arial" w:eastAsia="Arial" w:hAnsi="Arial" w:cs="Arial"/>
                <w:color w:val="0432FF"/>
                <w:sz w:val="20"/>
                <w:szCs w:val="20"/>
                <w:lang w:val="en-US"/>
              </w:rPr>
            </w:pPr>
            <w:r w:rsidRPr="0077049C">
              <w:rPr>
                <w:rFonts w:ascii="Arial" w:eastAsia="Arial" w:hAnsi="Arial" w:cs="Arial"/>
                <w:color w:val="0432FF"/>
                <w:sz w:val="20"/>
                <w:szCs w:val="20"/>
                <w:lang w:val="en-US"/>
              </w:rPr>
              <w:t>Lithium Chlorid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44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45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BEDDD43" w14:textId="28F1024E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5A50F2A" w14:textId="2FAA8645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843788D" w14:textId="7CC496AA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F749F33" w14:textId="1CD4E528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+/w</w:t>
            </w:r>
          </w:p>
        </w:tc>
      </w:tr>
      <w:tr w:rsidR="00475FA3" w:rsidRPr="000E7052" w14:paraId="3E4AE18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47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Potassium Tellurit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4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4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1A737BB" w14:textId="40F23D9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A70B699" w14:textId="2F4E15C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119C5A6" w14:textId="639C08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4C068BF" w14:textId="73FDA08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77049C" w:rsidRPr="0077049C" w14:paraId="59B9F4B1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4E" w14:textId="77777777" w:rsidR="00475FA3" w:rsidRPr="0077049C" w:rsidRDefault="00475FA3" w:rsidP="00475FA3">
            <w:pPr>
              <w:spacing w:after="0" w:line="240" w:lineRule="auto"/>
              <w:rPr>
                <w:rFonts w:ascii="Arial" w:eastAsia="Arial" w:hAnsi="Arial" w:cs="Arial"/>
                <w:color w:val="0432FF"/>
                <w:sz w:val="20"/>
                <w:szCs w:val="20"/>
                <w:lang w:val="en-US"/>
              </w:rPr>
            </w:pPr>
            <w:r w:rsidRPr="0077049C">
              <w:rPr>
                <w:rFonts w:ascii="Arial" w:eastAsia="Arial" w:hAnsi="Arial" w:cs="Arial"/>
                <w:color w:val="0432FF"/>
                <w:sz w:val="20"/>
                <w:szCs w:val="20"/>
                <w:lang w:val="en-US"/>
              </w:rPr>
              <w:t>Tween 40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52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53" w14:textId="77777777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5E84E3D" w14:textId="28314F67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890007A" w14:textId="6711EE1A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476F2F32" w14:textId="778E923A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0F727A24" w14:textId="338CB880" w:rsidR="00475FA3" w:rsidRPr="0077049C" w:rsidRDefault="00475FA3" w:rsidP="00475FA3">
            <w:pPr>
              <w:spacing w:after="0" w:line="240" w:lineRule="auto"/>
              <w:jc w:val="center"/>
              <w:rPr>
                <w:color w:val="0432FF"/>
                <w:lang w:val="en-US"/>
              </w:rPr>
            </w:pPr>
            <w:r w:rsidRPr="0077049C">
              <w:rPr>
                <w:color w:val="0432FF"/>
                <w:lang w:val="en-US"/>
              </w:rPr>
              <w:t>-</w:t>
            </w:r>
          </w:p>
        </w:tc>
      </w:tr>
      <w:tr w:rsidR="00475FA3" w:rsidRPr="000E7052" w14:paraId="4DED1A8B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55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γ-Amino-</w:t>
            </w:r>
            <w:proofErr w:type="spell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Butryric</w:t>
            </w:r>
            <w:proofErr w:type="spellEnd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5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5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88C05C8" w14:textId="06BFE6D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DF8DB93" w14:textId="2C0E382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5F0C6394" w14:textId="5CA8B69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955020C" w14:textId="4F72D03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</w:tr>
      <w:tr w:rsidR="00475FA3" w:rsidRPr="000E7052" w14:paraId="1C202416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5C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α-Hydroxy-Butyr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530542C" w14:textId="0B0726A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6D4EA8C" w14:textId="6EC6A18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136B5F4" w14:textId="163AC00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3AEF3B37" w14:textId="66E4F22E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18150E73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3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β-Hydroxy-</w:t>
            </w:r>
            <w:proofErr w:type="gramStart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D,L</w:t>
            </w:r>
            <w:proofErr w:type="gramEnd"/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-Butyr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7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FB67FD0" w14:textId="2C6209F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C3F5C7C" w14:textId="3A19ED6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5CBF796" w14:textId="410A371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CE5F6C2" w14:textId="3FEF905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</w:tr>
      <w:tr w:rsidR="00475FA3" w:rsidRPr="000E7052" w14:paraId="7AD81CED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A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α-Keto-Butyr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E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6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041CA03" w14:textId="48251EE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2EFBAB7A" w14:textId="675202C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07EE2DC2" w14:textId="773917E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575E1510" w14:textId="645740D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4FDAB76B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71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Acetoacet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75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76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339837D3" w14:textId="531F330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6B5264E2" w14:textId="06EFABA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52F51B9A" w14:textId="0A64E29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030B332" w14:textId="5B55234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</w:tr>
      <w:tr w:rsidR="00475FA3" w:rsidRPr="000E7052" w14:paraId="14BB5F83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78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Propion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7C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7D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E91CD53" w14:textId="6EF636D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3B3B39B0" w14:textId="71A2688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A20D992" w14:textId="7C9F947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09479E91" w14:textId="110EFB7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734BDDAF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7F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83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84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FE82F89" w14:textId="76A39E8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2005B41B" w14:textId="3A7EDCC4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5DB3ABD" w14:textId="585EE661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66930B7" w14:textId="4BB8F13A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40846C26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86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Formic Acid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8A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8B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7F29AA33" w14:textId="7E050CE2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007F037F" w14:textId="7974568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vAlign w:val="bottom"/>
          </w:tcPr>
          <w:p w14:paraId="23B5CECB" w14:textId="727E6D5B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10CB094F" w14:textId="77363165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3335C519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8D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ztreonam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91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92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729AA148" w14:textId="22CC3FB3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62314279" w14:textId="7C73694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16D00250" w14:textId="49081A2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  <w:tc>
          <w:tcPr>
            <w:tcW w:w="1064" w:type="dxa"/>
            <w:vAlign w:val="bottom"/>
          </w:tcPr>
          <w:p w14:paraId="44F56F2F" w14:textId="56E0073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</w:t>
            </w:r>
          </w:p>
        </w:tc>
      </w:tr>
      <w:tr w:rsidR="00475FA3" w:rsidRPr="000E7052" w14:paraId="30D71B03" w14:textId="77777777" w:rsidTr="002F3271">
        <w:trPr>
          <w:trHeight w:val="285"/>
        </w:trPr>
        <w:tc>
          <w:tcPr>
            <w:tcW w:w="25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94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Sodium Butyrate</w:t>
            </w:r>
          </w:p>
        </w:tc>
        <w:tc>
          <w:tcPr>
            <w:tcW w:w="11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98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99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3B3D45FC" w14:textId="10B48AC6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0E30BA73" w14:textId="312A34E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7E6D8CDD" w14:textId="0445766F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vAlign w:val="bottom"/>
          </w:tcPr>
          <w:p w14:paraId="4BC1F83D" w14:textId="77DD31D9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  <w:tr w:rsidR="00475FA3" w:rsidRPr="000E7052" w14:paraId="47340E24" w14:textId="77777777" w:rsidTr="002F3271">
        <w:trPr>
          <w:trHeight w:val="285"/>
        </w:trPr>
        <w:tc>
          <w:tcPr>
            <w:tcW w:w="2527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9B" w14:textId="77777777" w:rsidR="00475FA3" w:rsidRPr="000E7052" w:rsidRDefault="00475FA3" w:rsidP="00475FA3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7052">
              <w:rPr>
                <w:rFonts w:ascii="Arial" w:eastAsia="Arial" w:hAnsi="Arial" w:cs="Arial"/>
                <w:sz w:val="20"/>
                <w:szCs w:val="20"/>
                <w:lang w:val="en-US"/>
              </w:rPr>
              <w:t>Sodium Bromate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9F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002A0" w14:textId="7777777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 w14:paraId="3785D868" w14:textId="793C921C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 w14:paraId="6F15F92B" w14:textId="38B29EE0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 w14:paraId="3904CBDA" w14:textId="358CD0AD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+/w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 w14:paraId="080D2CF6" w14:textId="762E4167" w:rsidR="00475FA3" w:rsidRPr="000E7052" w:rsidRDefault="00475FA3" w:rsidP="00475FA3">
            <w:pPr>
              <w:spacing w:after="0" w:line="240" w:lineRule="auto"/>
              <w:jc w:val="center"/>
              <w:rPr>
                <w:lang w:val="en-US"/>
              </w:rPr>
            </w:pPr>
            <w:r w:rsidRPr="000E7052">
              <w:rPr>
                <w:lang w:val="en-US"/>
              </w:rPr>
              <w:t>-</w:t>
            </w:r>
          </w:p>
        </w:tc>
      </w:tr>
    </w:tbl>
    <w:p w14:paraId="000002A2" w14:textId="77777777" w:rsidR="003D44E9" w:rsidRPr="000E7052" w:rsidRDefault="003D44E9">
      <w:pPr>
        <w:rPr>
          <w:lang w:val="en-US"/>
        </w:rPr>
      </w:pPr>
    </w:p>
    <w:sectPr w:rsidR="003D44E9" w:rsidRPr="000E7052">
      <w:pgSz w:w="11906" w:h="16838"/>
      <w:pgMar w:top="1134" w:right="1418" w:bottom="1418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4E9"/>
    <w:rsid w:val="000E7052"/>
    <w:rsid w:val="003D44E9"/>
    <w:rsid w:val="00402C12"/>
    <w:rsid w:val="00475FA3"/>
    <w:rsid w:val="0077049C"/>
    <w:rsid w:val="007A704F"/>
    <w:rsid w:val="00BE55CD"/>
    <w:rsid w:val="00E2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D914C"/>
  <w15:docId w15:val="{B380BF0B-E41D-3547-988C-851A0444E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cimalAligned">
    <w:name w:val="Decimal Aligned"/>
    <w:basedOn w:val="Normal"/>
    <w:uiPriority w:val="40"/>
    <w:qFormat/>
    <w:rsid w:val="00057503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057503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57503"/>
    <w:rPr>
      <w:rFonts w:eastAsiaTheme="minorEastAsia" w:cs="Times New Roman"/>
      <w:sz w:val="20"/>
      <w:szCs w:val="20"/>
      <w:lang w:eastAsia="fr-FR"/>
    </w:rPr>
  </w:style>
  <w:style w:type="character" w:styleId="SubtleEmphasis">
    <w:name w:val="Subtle Emphasis"/>
    <w:basedOn w:val="DefaultParagraphFont"/>
    <w:uiPriority w:val="19"/>
    <w:qFormat/>
    <w:rsid w:val="00057503"/>
    <w:rPr>
      <w:i/>
      <w:iCs/>
    </w:rPr>
  </w:style>
  <w:style w:type="table" w:styleId="LightShading-Accent1">
    <w:name w:val="Light Shading Accent 1"/>
    <w:basedOn w:val="TableNormal"/>
    <w:uiPriority w:val="60"/>
    <w:rsid w:val="00057503"/>
    <w:pPr>
      <w:spacing w:after="0" w:line="240" w:lineRule="auto"/>
    </w:pPr>
    <w:rPr>
      <w:rFonts w:eastAsiaTheme="minorEastAsia"/>
      <w:color w:val="2E74B5" w:themeColor="accent1" w:themeShade="BF"/>
      <w:lang w:eastAsia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57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503"/>
  </w:style>
  <w:style w:type="paragraph" w:styleId="Footer">
    <w:name w:val="footer"/>
    <w:basedOn w:val="Normal"/>
    <w:link w:val="FooterChar"/>
    <w:uiPriority w:val="99"/>
    <w:unhideWhenUsed/>
    <w:rsid w:val="00057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503"/>
  </w:style>
  <w:style w:type="table" w:styleId="TableGrid">
    <w:name w:val="Table Grid"/>
    <w:basedOn w:val="TableNormal"/>
    <w:uiPriority w:val="39"/>
    <w:rsid w:val="00057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5DAlrDv3/MizmBCqWzfcWnguAQ==">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L</Company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4</dc:creator>
  <cp:lastModifiedBy>Florent Lassalle</cp:lastModifiedBy>
  <cp:revision>2</cp:revision>
  <dcterms:created xsi:type="dcterms:W3CDTF">2021-10-28T16:35:00Z</dcterms:created>
  <dcterms:modified xsi:type="dcterms:W3CDTF">2021-10-28T16:35:00Z</dcterms:modified>
</cp:coreProperties>
</file>